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33428" w14:textId="5E66FCF2" w:rsidR="001F6F83" w:rsidRDefault="004E6D8E" w:rsidP="00F85081">
      <w:pPr>
        <w:spacing w:before="240" w:after="240" w:line="480" w:lineRule="auto"/>
        <w:rPr>
          <w:rFonts w:ascii="Times New Roman" w:hAnsi="Times New Roman" w:cs="Times New Roman"/>
          <w:b/>
          <w:bCs/>
          <w:sz w:val="24"/>
          <w:szCs w:val="24"/>
          <w:highlight w:val="white"/>
        </w:rPr>
      </w:pPr>
      <w:r w:rsidRPr="004E6D8E">
        <w:rPr>
          <w:rFonts w:ascii="Times New Roman" w:hAnsi="Times New Roman" w:cs="Times New Roman"/>
          <w:b/>
          <w:sz w:val="24"/>
          <w:szCs w:val="24"/>
        </w:rPr>
        <w:t>Supporting Information S</w:t>
      </w:r>
      <w:r w:rsidR="00335443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>6</w:t>
      </w:r>
    </w:p>
    <w:p w14:paraId="7AEDCA7F" w14:textId="3064F26D" w:rsidR="00E52EF4" w:rsidRPr="00940BF9" w:rsidRDefault="00E52EF4" w:rsidP="00E52EF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0B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 w:rsidRPr="00940B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ummary statistic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Average crime rates by different category of states </w:t>
      </w:r>
    </w:p>
    <w:tbl>
      <w:tblPr>
        <w:tblW w:w="4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876"/>
        <w:gridCol w:w="1120"/>
        <w:gridCol w:w="923"/>
        <w:gridCol w:w="976"/>
      </w:tblGrid>
      <w:tr w:rsidR="00921FD2" w:rsidRPr="00921FD2" w14:paraId="2C200985" w14:textId="77777777" w:rsidTr="005A357E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3654" w14:textId="77777777" w:rsidR="00921FD2" w:rsidRPr="00E52EF4" w:rsidRDefault="00921FD2" w:rsidP="00921F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FF25" w14:textId="77777777" w:rsidR="00921FD2" w:rsidRPr="00E52EF4" w:rsidRDefault="00921FD2" w:rsidP="00921F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2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rime Rate (Average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04FC" w14:textId="77777777" w:rsidR="00921FD2" w:rsidRPr="00E52EF4" w:rsidRDefault="00921FD2" w:rsidP="00921F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21FD2" w:rsidRPr="00921FD2" w14:paraId="7A015AC4" w14:textId="77777777" w:rsidTr="005A357E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0237" w14:textId="77777777" w:rsidR="00921FD2" w:rsidRPr="00E52EF4" w:rsidRDefault="00921FD2" w:rsidP="00921F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2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ar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DC15" w14:textId="77777777" w:rsidR="00921FD2" w:rsidRPr="00E52EF4" w:rsidRDefault="00921FD2" w:rsidP="00921F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2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AG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053E" w14:textId="77777777" w:rsidR="00921FD2" w:rsidRPr="00E52EF4" w:rsidRDefault="00921FD2" w:rsidP="00921F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2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n EAG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FFC6" w14:textId="77777777" w:rsidR="00921FD2" w:rsidRPr="00E52EF4" w:rsidRDefault="00921FD2" w:rsidP="00921F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2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eci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507C" w14:textId="77777777" w:rsidR="00921FD2" w:rsidRPr="00E52EF4" w:rsidRDefault="00921FD2" w:rsidP="00921FD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2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eneral</w:t>
            </w:r>
          </w:p>
        </w:tc>
      </w:tr>
      <w:tr w:rsidR="00921FD2" w:rsidRPr="00921FD2" w14:paraId="5FEE11F7" w14:textId="77777777" w:rsidTr="005A357E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1A79" w14:textId="77777777" w:rsidR="00921FD2" w:rsidRPr="00E52EF4" w:rsidRDefault="00921FD2" w:rsidP="00921F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2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0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64CE" w14:textId="77777777" w:rsidR="00921FD2" w:rsidRPr="00E52EF4" w:rsidRDefault="00921FD2" w:rsidP="00921F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2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8.8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0C4C" w14:textId="77777777" w:rsidR="00921FD2" w:rsidRPr="00E52EF4" w:rsidRDefault="00921FD2" w:rsidP="00921F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2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7.96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BB2A" w14:textId="77777777" w:rsidR="00921FD2" w:rsidRPr="00E52EF4" w:rsidRDefault="00921FD2" w:rsidP="00921F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2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0.4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2840" w14:textId="77777777" w:rsidR="00921FD2" w:rsidRPr="00E52EF4" w:rsidRDefault="00921FD2" w:rsidP="00921F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2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6.48</w:t>
            </w:r>
          </w:p>
        </w:tc>
      </w:tr>
      <w:tr w:rsidR="00921FD2" w:rsidRPr="00921FD2" w14:paraId="08B581AE" w14:textId="77777777" w:rsidTr="00921FD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40E2A" w14:textId="77777777" w:rsidR="00921FD2" w:rsidRPr="00E52EF4" w:rsidRDefault="00921FD2" w:rsidP="00921F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2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1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7104E81" w14:textId="77777777" w:rsidR="00921FD2" w:rsidRPr="00E52EF4" w:rsidRDefault="00921FD2" w:rsidP="00921F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2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2.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7A07E42" w14:textId="77777777" w:rsidR="00921FD2" w:rsidRPr="00E52EF4" w:rsidRDefault="00921FD2" w:rsidP="00921F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2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6.8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3188A30" w14:textId="77777777" w:rsidR="00921FD2" w:rsidRPr="00E52EF4" w:rsidRDefault="00921FD2" w:rsidP="00921F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2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A0F9A" w14:textId="77777777" w:rsidR="00921FD2" w:rsidRPr="00E52EF4" w:rsidRDefault="00921FD2" w:rsidP="00921FD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2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0.67</w:t>
            </w:r>
          </w:p>
        </w:tc>
      </w:tr>
    </w:tbl>
    <w:p w14:paraId="097B0F6F" w14:textId="464CCF17" w:rsidR="00921FD2" w:rsidRPr="005A357E" w:rsidRDefault="005A357E" w:rsidP="005A357E">
      <w:pPr>
        <w:spacing w:before="240" w:line="480" w:lineRule="auto"/>
        <w:rPr>
          <w:rFonts w:ascii="Times New Roman" w:hAnsi="Times New Roman" w:cs="Times New Roman"/>
          <w:sz w:val="16"/>
          <w:szCs w:val="16"/>
          <w:highlight w:val="white"/>
        </w:rPr>
      </w:pPr>
      <w:r w:rsidRPr="005A357E">
        <w:rPr>
          <w:rFonts w:ascii="Times New Roman" w:hAnsi="Times New Roman" w:cs="Times New Roman"/>
          <w:sz w:val="16"/>
          <w:szCs w:val="16"/>
        </w:rPr>
        <w:t>Source: Authors’ calculations based on NCRB data.</w:t>
      </w:r>
    </w:p>
    <w:sectPr w:rsidR="00921FD2" w:rsidRPr="005A357E" w:rsidSect="00F85081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xNzGyMLQwNbY0NTFV0lEKTi0uzszPAykwqwUAvtKvZSwAAAA="/>
  </w:docVars>
  <w:rsids>
    <w:rsidRoot w:val="001F6F83"/>
    <w:rsid w:val="001E2AA8"/>
    <w:rsid w:val="001F6F83"/>
    <w:rsid w:val="00335443"/>
    <w:rsid w:val="004B7CBE"/>
    <w:rsid w:val="004E6D8E"/>
    <w:rsid w:val="005A357E"/>
    <w:rsid w:val="00921FD2"/>
    <w:rsid w:val="00984775"/>
    <w:rsid w:val="00B15EE2"/>
    <w:rsid w:val="00C554FD"/>
    <w:rsid w:val="00CB12FF"/>
    <w:rsid w:val="00E52EF4"/>
    <w:rsid w:val="00F8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A5BE9"/>
  <w15:chartTrackingRefBased/>
  <w15:docId w15:val="{DC979FD8-1145-47C1-9ADB-E8755322B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F83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85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3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b Mukhopadhyay</dc:creator>
  <cp:keywords/>
  <dc:description/>
  <cp:lastModifiedBy>Pranab Mukhopadhyay</cp:lastModifiedBy>
  <cp:revision>4</cp:revision>
  <dcterms:created xsi:type="dcterms:W3CDTF">2023-06-06T04:15:00Z</dcterms:created>
  <dcterms:modified xsi:type="dcterms:W3CDTF">2023-06-06T10:12:00Z</dcterms:modified>
</cp:coreProperties>
</file>